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widowControl/>
        <w:shd w:val="clear" w:color="auto" w:fill="FFFFFF"/>
        <w:spacing w:beforeAutospacing="0" w:after="225" w:afterAutospacing="0"/>
        <w:rPr>
          <w:rFonts w:ascii="Times New Roman" w:hAnsi="Times New Roman"/>
          <w:b/>
          <w:kern w:val="2"/>
          <w:sz w:val="22"/>
          <w:szCs w:val="22"/>
        </w:rPr>
      </w:pPr>
      <w:r>
        <w:rPr>
          <w:rFonts w:ascii="Times New Roman" w:hAnsi="Times New Roman"/>
          <w:b/>
          <w:kern w:val="2"/>
          <w:sz w:val="22"/>
          <w:szCs w:val="22"/>
        </w:rPr>
        <w:t xml:space="preserve">Table S1. Frequency of symptoms in patients with self-reported symptoms of RTI across age group. </w:t>
      </w:r>
    </w:p>
    <w:tbl>
      <w:tblPr>
        <w:tblStyle w:val="12"/>
        <w:tblW w:w="590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994"/>
        <w:gridCol w:w="1359"/>
        <w:gridCol w:w="1333"/>
        <w:gridCol w:w="993"/>
        <w:gridCol w:w="993"/>
        <w:gridCol w:w="712"/>
        <w:gridCol w:w="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requency of symptoms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 xml:space="preserve">Total </w:t>
            </w:r>
            <w:r>
              <w:rPr>
                <w:rFonts w:hint="default" w:ascii="Times New Roman" w:hAnsi="Times New Roman"/>
                <w:sz w:val="15"/>
                <w:szCs w:val="15"/>
              </w:rPr>
              <w:t>(%</w:t>
            </w:r>
            <w:r>
              <w:rPr>
                <w:rFonts w:hint="default" w:ascii="Times New Roman" w:hAnsi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 xml:space="preserve">Occasionally </w:t>
            </w:r>
            <w:r>
              <w:rPr>
                <w:rFonts w:hint="default" w:ascii="Times New Roman" w:hAnsi="Times New Roman"/>
                <w:sz w:val="15"/>
                <w:szCs w:val="15"/>
              </w:rPr>
              <w:t>(%</w:t>
            </w:r>
            <w:r>
              <w:rPr>
                <w:rFonts w:hint="default" w:ascii="Times New Roman" w:hAnsi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hint="default" w:ascii="Times New Roman" w:hAnsi="Times New Roman"/>
                <w:sz w:val="15"/>
                <w:szCs w:val="15"/>
              </w:rPr>
              <w:t>)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 xml:space="preserve">Sometimes </w:t>
            </w:r>
            <w:r>
              <w:rPr>
                <w:rFonts w:hint="default" w:ascii="Times New Roman" w:hAnsi="Times New Roman"/>
                <w:sz w:val="15"/>
                <w:szCs w:val="15"/>
              </w:rPr>
              <w:t>(%</w:t>
            </w:r>
            <w:r>
              <w:rPr>
                <w:rFonts w:hint="default" w:ascii="Times New Roman" w:hAnsi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hint="default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 xml:space="preserve">Often </w:t>
            </w:r>
            <w:r>
              <w:rPr>
                <w:rFonts w:hint="default" w:ascii="Times New Roman" w:hAnsi="Times New Roman"/>
                <w:sz w:val="15"/>
                <w:szCs w:val="15"/>
              </w:rPr>
              <w:t>(%</w:t>
            </w:r>
            <w:r>
              <w:rPr>
                <w:rFonts w:hint="default" w:ascii="Times New Roman" w:hAnsi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hint="default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 xml:space="preserve">Always </w:t>
            </w:r>
            <w:r>
              <w:rPr>
                <w:rFonts w:hint="default" w:ascii="Times New Roman" w:hAnsi="Times New Roman"/>
                <w:sz w:val="15"/>
                <w:szCs w:val="15"/>
              </w:rPr>
              <w:t>(%</w:t>
            </w:r>
            <w:r>
              <w:rPr>
                <w:rFonts w:hint="default" w:ascii="Times New Roman" w:hAnsi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hint="default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Style w:val="20"/>
                <w:sz w:val="15"/>
                <w:szCs w:val="15"/>
              </w:rPr>
              <w:t>Z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Style w:val="20"/>
                <w:i/>
                <w:sz w:val="15"/>
                <w:szCs w:val="15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Style w:val="21"/>
                <w:rFonts w:hint="default" w:ascii="Times New Roman" w:hAnsi="Times New Roman"/>
              </w:rPr>
              <w:t>.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ulvar itching</w:t>
            </w:r>
          </w:p>
        </w:tc>
        <w:tc>
          <w:tcPr>
            <w:tcW w:w="71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.6076</w:t>
            </w:r>
          </w:p>
        </w:tc>
        <w:tc>
          <w:tcPr>
            <w:tcW w:w="854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(0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(8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6(4.8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91(77.6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8(19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(2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41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58(22.7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844(72.8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2(22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(4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0.17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54(32.4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034(62.5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18(31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7(5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(0.3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02(33.4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60(56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79(34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7(9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(0.35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26(6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61(49.3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4(38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9(11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0.61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91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194(62.7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32(3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49(6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(0.31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6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default" w:ascii="Times New Roman" w:hAnsi="Times New Roman"/>
                <w:kern w:val="0"/>
              </w:rPr>
              <w:t>.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bnormal vaginal dischar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igh volum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10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.3662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0.1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(66.6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3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6(6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8(5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8(32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(15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1.72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65(24.4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55(54.8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5(29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6(14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(1.08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11(37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28(46.1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6(31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0(19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(1.83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32(27.9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21(41.5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5(34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2(2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(2.26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4(3.8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(39.1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0(40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(17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2.7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01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893(46.9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14(3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50(18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4(1.79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Yellow color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15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.4949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0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2(5.6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7(61.9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(26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(7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2.17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87(23.6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22(57.3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6(27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9(12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(1.55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63(34.4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93(52.0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9(33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4(1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(1.95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26(32.1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50(47.5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0(32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5(18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(1.52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6(4.0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(34.8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9(43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(18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3.03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35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845(51.6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19(3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7(13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(1.77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dor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7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.581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0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7(4.2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3(57.8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(24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(14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1.75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78(20.5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64(58.9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0(28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(10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1.08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10(37.6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73(53.5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9(33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3(10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(2.35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46(32.9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05(45.9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3(3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2(18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(0.9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2(4.5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(35.4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(38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(20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4.84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54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97(51.4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41(32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6(13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(1.7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oybean dreg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5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7784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4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(9.3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6(61.5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(23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(15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4(37.4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9(56.7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1(29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(9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1.92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8(35.2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8(59.1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(23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(1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3.06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5(16.1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(53.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(28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(15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2.22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(1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(4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(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78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59(57.1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4(26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4(12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(2.16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loody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2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9772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3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(9.3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7(7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7(25.2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9(70.3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(25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9(36.4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(61.5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(30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5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(27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8(62.0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(17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(17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1.8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5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7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9(64.4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(2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(9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us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.6148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1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9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1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2.9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(1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4(33.3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6(47.0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(32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(20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9(38.2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6(41.0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(28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(28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2.56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(21.5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0(45.4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(2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(3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2.9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(66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3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2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6(45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(28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(25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98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oamy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.007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3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3.4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5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(22.4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0(76.9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23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(43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5(6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(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(25.8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0(66.6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1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5.1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33.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3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3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8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7(63.7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(25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(10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default" w:ascii="Times New Roman" w:hAnsi="Times New Roman"/>
                <w:kern w:val="0"/>
              </w:rPr>
              <w:t>.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requent urination, urgency, painful urination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.134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0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1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3(2.6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2(82.5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(14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3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30(13.6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35(71.2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0(24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(4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3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31(30.2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60(62.9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6(28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4(8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14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59(43.8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63(53.1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70(34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9(11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(0.66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2(9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11(47.8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9(38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8(12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(1.72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16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422(58.8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54(3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7(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(0.54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. Non-menstruallower back pai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9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.8727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(2.8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9(5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(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17(17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74(54.8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8(27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2(1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32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39(30.4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49(46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0(3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0(18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(0.74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00(39.5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74(39.1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6(33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1(25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(1.14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5(9.3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9(23.6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1(36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3(38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1.21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71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765(43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79(32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3(22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(0.85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.Non-menstrual lower abdominal pai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12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.4564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(0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(6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2(5.4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71(77.1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(18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3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1.09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56(21.1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33(65.4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1(25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(8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79(34.4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40(58.7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9(30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9(8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(0.69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26(31.2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54(48.2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3(40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5(1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0.38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3(7.3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7(38.2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3(43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(17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0.81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81(1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48(56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55(33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8(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(0.48)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9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.Bleeding after sexual intercours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1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5763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5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.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(9.7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8(8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(22.3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6(69.5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(26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8(46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3(68.7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(2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6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4.17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(18.4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5(78.9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(2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2.9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33.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3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(3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3(100)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73(70.87)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(22.33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(3.88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1.94)</w:t>
            </w:r>
          </w:p>
        </w:tc>
        <w:tc>
          <w:tcPr>
            <w:tcW w:w="71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>
      <w:pPr>
        <w:widowControl/>
        <w:tabs>
          <w:tab w:val="left" w:pos="312"/>
        </w:tabs>
        <w:jc w:val="left"/>
        <w:rPr>
          <w:rFonts w:ascii="Times New Roman" w:hAnsi="Times New Roman" w:eastAsia="MyriadPro-Semibold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MyriadPro-Semibold"/>
          <w:color w:val="000000"/>
          <w:kern w:val="0"/>
          <w:sz w:val="18"/>
          <w:szCs w:val="18"/>
          <w:vertAlign w:val="superscript"/>
          <w:lang w:bidi="ar"/>
        </w:rPr>
        <w:t>a</w:t>
      </w:r>
      <w:r>
        <w:rPr>
          <w:rFonts w:ascii="Times New Roman" w:hAnsi="Times New Roman" w:eastAsia="MyriadPro-Semibold"/>
          <w:color w:val="000000"/>
          <w:kern w:val="0"/>
          <w:sz w:val="18"/>
          <w:szCs w:val="18"/>
          <w:lang w:bidi="ar"/>
        </w:rPr>
        <w:t xml:space="preserve"> Percentage of each age group in the total number of people with each symptom.</w:t>
      </w:r>
    </w:p>
    <w:p>
      <w:pPr>
        <w:widowControl/>
        <w:tabs>
          <w:tab w:val="left" w:pos="312"/>
        </w:tabs>
        <w:jc w:val="left"/>
        <w:rPr>
          <w:rFonts w:ascii="Times New Roman" w:hAnsi="Times New Roman" w:eastAsia="MyriadPro-Semibold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MyriadPro-Semibold"/>
          <w:color w:val="000000"/>
          <w:kern w:val="0"/>
          <w:sz w:val="18"/>
          <w:szCs w:val="18"/>
          <w:vertAlign w:val="superscript"/>
          <w:lang w:bidi="ar"/>
        </w:rPr>
        <w:t>b</w:t>
      </w:r>
      <w:r>
        <w:rPr>
          <w:rFonts w:ascii="Times New Roman" w:hAnsi="Times New Roman" w:eastAsia="MyriadPro-Semibold"/>
          <w:color w:val="000000"/>
          <w:kern w:val="0"/>
          <w:sz w:val="18"/>
          <w:szCs w:val="18"/>
          <w:lang w:bidi="ar"/>
        </w:rPr>
        <w:t xml:space="preserve"> Frequency of each symptom as a percentage of each age group.</w:t>
      </w:r>
    </w:p>
    <w:p>
      <w:pPr>
        <w:pStyle w:val="6"/>
      </w:pPr>
    </w:p>
    <w:p>
      <w:pPr>
        <w:pStyle w:val="6"/>
      </w:pPr>
      <w:r>
        <w:t>Table S2. Duration of symptoms in self-reported RTI patients across age groups.</w:t>
      </w:r>
    </w:p>
    <w:tbl>
      <w:tblPr>
        <w:tblStyle w:val="12"/>
        <w:tblW w:w="6230" w:type="pct"/>
        <w:tblInd w:w="-9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1049"/>
        <w:gridCol w:w="1049"/>
        <w:gridCol w:w="1049"/>
        <w:gridCol w:w="1049"/>
        <w:gridCol w:w="1049"/>
        <w:gridCol w:w="1049"/>
        <w:gridCol w:w="834"/>
        <w:gridCol w:w="8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</w:trPr>
        <w:tc>
          <w:tcPr>
            <w:tcW w:w="2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uration of Symptoms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3 months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 months – 6 months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 months - 1 year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-3 years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3 years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913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Vulvar itching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184)</w:t>
            </w:r>
          </w:p>
        </w:tc>
        <w:tc>
          <w:tcPr>
            <w:tcW w:w="834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.0225</w:t>
            </w:r>
          </w:p>
        </w:tc>
        <w:tc>
          <w:tcPr>
            <w:tcW w:w="873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0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(6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46(4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30(52.8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2(13.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8(11.3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0(12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2(4.88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58(22.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41(46.7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19(18.9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1(7.8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47(12.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88(7.6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654(32.4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673(40.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34(14.1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71(10.3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70(16.3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40(14.51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702(33.4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93(34.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43(14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80(10.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95(17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63(21.33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26(6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96(29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0(15.3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0(9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5(16.8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2(28.22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091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036(39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79(15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00(9.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97(15.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95(15.62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062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.Abnormal vaginal dischar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igh volum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52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.463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0.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(66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33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6(6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4(46.5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5(21.5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(8.6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(9.4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4(12.07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65(24.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88(40.4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3(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4(11.6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2(13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5(9.68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11(37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63(36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6(16.3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7(10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28(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1(15.61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32(27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82(34.2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80(15.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6(12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87(16.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6(19.92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4(3.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9(25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9(25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4.0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2(16.2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1(28.38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901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708(37.2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34(17.5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10(11.0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00(15.7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97(15.62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Yellow color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49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.3779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0.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2(5.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0(54.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(16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8(8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(10.8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5.43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87(23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52(39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4(13.9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9(10.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2(18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3(13.7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63(34.4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65(29.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1(16.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9(12.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9(17.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8(20.96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26(32.1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35(25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1(13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6(12.5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20(22.8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27(24.14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6(4.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(22.7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(15.1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0.6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2(18.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2(33.33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635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17(31.6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42(14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89(11.5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13(19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25(19.88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dor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44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.2904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0.0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7(4.2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9(50.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8.7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2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2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(10.53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78(20.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14(41.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8(17.2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5(8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8(17.2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9(10.43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10(37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59(31.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7(15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8(9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2(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5(20.59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46(32.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6(26.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0(13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3(11.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1(20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18(26.46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2(4.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4(22.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(9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1.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8.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0(48.39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354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432(31.9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97(14.5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40(10.3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53(18.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88(21.27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oybean dreg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14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.0055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0.0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6(9.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1(42.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19.2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11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11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11.54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4(37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0(48.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(10.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2(11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4(13.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(10.58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8(35.2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7(37.7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(10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(11.2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(15.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8(18.37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5(16.1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5(33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(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11.1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(22.2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(13.33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1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(4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(4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78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15(41.3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5(12.5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1(11.1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3(15.4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0(14.39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loody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6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-1.8449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(9.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6(6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1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7(25.2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7(62.9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25.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3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9(36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3(58.9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(15.3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0.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5.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5.13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9(27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2(41.3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(20.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6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3.7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3.79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1.8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(5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(5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7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9(55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0(18.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6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(8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(5.61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u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5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.0651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2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0.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2.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4(33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1(32.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1(32.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1.7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5.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1.76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9(38.2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2(30.7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0.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0.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(25.6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7.95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2(21.5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9(40.9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22.7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13.6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8.18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2.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(66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33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2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5(34.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3(22.5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(8.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(14.7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(14.71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oamy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4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-0.3239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3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(5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3(22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6(46.1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7.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15.3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15.38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5(43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9(3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(2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6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(25.8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6(4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33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13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13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5.1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(66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33.33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8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1(36.2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3(22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8.6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2.0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8(13.79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.Frequent urination, urgency, painful urinatio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94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.294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0.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3(2.6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7(58.7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(14.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4.7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1.1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6.35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30(13.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74(52.7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6(13.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8(8.4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3(1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0(9.09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31(30.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02(41.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8(13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2(7.1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43(19.5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0(13.68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59(43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80(35.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43(13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5(9.9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11(19.9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87(17.66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32(9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77(33.1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5(15.0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2(9.4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8(20.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7(20.26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416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971(40.1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31(13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10(8.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42(18.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68(15.23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.Non-menstrual lower back pai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55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437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6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0(2.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13"/>
                <w:szCs w:val="13"/>
              </w:rPr>
              <w:t>25(5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(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1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17(17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13"/>
                <w:szCs w:val="13"/>
              </w:rPr>
              <w:t>141(44.4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8(8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5(7.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8(15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5(17.35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39(30.4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13"/>
                <w:szCs w:val="13"/>
              </w:rPr>
              <w:t>210(38.9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7(8.7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1(7.6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80(14.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39(25.79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00(39.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96(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2(7.4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6(5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6(13.7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09(44.14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65(9.3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3(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(5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(5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9(17.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83(50.3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771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605(34.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42(8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8(6.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60(14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91(33.37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.Non-menstrual lower abdominal pai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70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.178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0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(6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2(5.4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44(47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6(17.3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(11.9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(9.7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7.61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56(21.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50(42.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60(16.8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8(7.8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6(15.7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0(11.24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79(34.4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27(39.2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0(15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8(8.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7(18.4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81(13.99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26(31.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74(33.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82(15.5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4(10.2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91(17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4(21.67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23(7.3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6(29.2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(12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(12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(12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13"/>
                <w:szCs w:val="13"/>
              </w:rPr>
              <w:t>38(30.89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681(1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634(37.7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63(15.6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56(9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78(16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80(16.66)</w:t>
            </w:r>
          </w:p>
        </w:tc>
        <w:tc>
          <w:tcPr>
            <w:tcW w:w="834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1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both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6.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leeding after sexual intercours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(missing=17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2869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7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.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(9.7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8(8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1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3(22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2(52.1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(17.3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4.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4.35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48(46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2(45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10.4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14.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5(10.42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9(18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4(73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5.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2(10.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(5.26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3(2.9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(66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83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3(100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8(56.31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0(0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1(10.68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10(9.71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strike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3"/>
                <w:szCs w:val="13"/>
              </w:rPr>
              <w:t>7(6.8)</w:t>
            </w:r>
          </w:p>
        </w:tc>
        <w:tc>
          <w:tcPr>
            <w:tcW w:w="83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>
      <w:pPr>
        <w:widowControl/>
        <w:tabs>
          <w:tab w:val="left" w:pos="312"/>
        </w:tabs>
        <w:jc w:val="left"/>
        <w:rPr>
          <w:rFonts w:ascii="Times New Roman" w:hAnsi="Times New Roman" w:eastAsia="MyriadPro-Semibold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MyriadPro-Semibold"/>
          <w:color w:val="000000"/>
          <w:kern w:val="0"/>
          <w:sz w:val="18"/>
          <w:szCs w:val="18"/>
          <w:vertAlign w:val="superscript"/>
          <w:lang w:bidi="ar"/>
        </w:rPr>
        <w:t>a</w:t>
      </w:r>
      <w:r>
        <w:rPr>
          <w:rFonts w:ascii="Times New Roman" w:hAnsi="Times New Roman" w:eastAsia="MyriadPro-Semibold"/>
          <w:color w:val="000000"/>
          <w:kern w:val="0"/>
          <w:sz w:val="18"/>
          <w:szCs w:val="18"/>
          <w:lang w:bidi="ar"/>
        </w:rPr>
        <w:t xml:space="preserve"> Percentage of each age group in the total number of people with each symptom.</w:t>
      </w:r>
    </w:p>
    <w:p>
      <w:pPr>
        <w:widowControl/>
        <w:tabs>
          <w:tab w:val="left" w:pos="312"/>
        </w:tabs>
        <w:jc w:val="left"/>
        <w:rPr>
          <w:rFonts w:ascii="Times New Roman" w:hAnsi="Times New Roman" w:eastAsia="MyriadPro-Semibold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MyriadPro-Semibold"/>
          <w:color w:val="000000"/>
          <w:kern w:val="0"/>
          <w:sz w:val="18"/>
          <w:szCs w:val="18"/>
          <w:vertAlign w:val="superscript"/>
          <w:lang w:bidi="ar"/>
        </w:rPr>
        <w:t>b</w:t>
      </w:r>
      <w:r>
        <w:rPr>
          <w:rFonts w:ascii="Times New Roman" w:hAnsi="Times New Roman" w:eastAsia="MyriadPro-Semibold"/>
          <w:color w:val="000000"/>
          <w:kern w:val="0"/>
          <w:sz w:val="18"/>
          <w:szCs w:val="18"/>
          <w:lang w:bidi="ar"/>
        </w:rPr>
        <w:t xml:space="preserve"> Duration of each symptom as a percentage of each age group.</w:t>
      </w:r>
    </w:p>
    <w:p>
      <w:pPr>
        <w:pStyle w:val="6"/>
      </w:pPr>
      <w:r>
        <w:t>Table S3. Univariate logistic regression analysis of failure to undergo gynecologic examination in patients with self-reported symptoms of RTI.</w:t>
      </w:r>
    </w:p>
    <w:tbl>
      <w:tblPr>
        <w:tblStyle w:val="12"/>
        <w:tblW w:w="1003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819"/>
        <w:gridCol w:w="1080"/>
        <w:gridCol w:w="1319"/>
        <w:gridCol w:w="1094"/>
        <w:gridCol w:w="779"/>
        <w:gridCol w:w="8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3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Women with RTI symptom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(%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Women without gynecological examination n(%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Women with gynecological examin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(%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χ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(0.11)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(100)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7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7.0236</w:t>
            </w:r>
          </w:p>
        </w:tc>
        <w:tc>
          <w:tcPr>
            <w:tcW w:w="82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4(4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28(81.1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6(18.8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82(21.1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13(84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9(15.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723(32.3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06(88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17(11.64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34(34.8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755(93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9(6.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59(6.6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45(97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(2.5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＜1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18(3.7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81(88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7(11.64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.426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.5≤BMI&lt;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432(52.6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976(89.7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56(10.29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≤BMI&lt;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798(33.2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04(89.4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4(10.5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8≤BMI&lt;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24(8.6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62(91.4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2(8.56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9(1.6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3(95.6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(4.32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Educational leve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Illiteracy/no formal 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21(16.9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41(94.3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0(5.63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9.34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Elementary school and be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28(34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76(91.3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2(8.6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Junior high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94(26.1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68(89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6(10.3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High school and abo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46(22.0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50(83.9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6(16.03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Place of residenc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(residency &gt; 6 month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Coun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03(27.4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80(85.9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23(14.03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4.4347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ownshi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14(12.0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11(89.8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3(10.16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81(60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653(91.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28(8.42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Ethnic group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340(99.2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492(89.8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48(10.17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3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Hu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7(0.5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5(95.7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4.26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(0.1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(92.3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7.69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Religious belief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312(98.9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467(89.8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45(10.17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9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9(1.0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0(89.8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(10.11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Household annual inco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＜5000 CY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4(3.1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5(91.5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(8.48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.496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00-10000 CY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00(11.1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28(9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2(9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000-30000 CY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357(46.6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60(91.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7(8.85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000-100000 CY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06(34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15(88.3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1(11.6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100000 CY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14(4.3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4(84.0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(15.92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Smoking histo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242(98.1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400(89.7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42(10.2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.639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1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Smoke or quit smo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9(1.8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9(93.7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(6.29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Alcohol consumption histo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698(91.6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942(90.1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56(9.8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.3057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Drinking or abstaining from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04(8.3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08(86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6(13.64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Number of self-reported RTI symptom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602(54.7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187(90.9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15(9.0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.58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93(28.4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32(89.0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1(10.9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16(16.8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37(87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9(12.64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Age at menarch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＜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5(2.2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1(87.0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(12.97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.2823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3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111(97.2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290(89.8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21(10.12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6(0.5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3(93.4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6.52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Menopausal stat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Menopau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63(36.6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17(95.2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6(4.77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2.5034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n-menopau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302(63.3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601(86.7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01(13.22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Age at menopau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＜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29(10.7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14(95.4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(4.56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19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9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5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56(86.9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29(95.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7(4.78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9(2.2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5(94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(5.8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Regularity of menstrual cycles in the past six month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Regu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603(68.2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122(86.6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81(13.35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6577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7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Irregu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37(21.5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87(86.8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0(13.19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 xml:space="preserve">Uncertain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(in perimenopau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38(10.1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73(87.9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5(12.08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Dysmenorrhea in the past six month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839(54.0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77(87.2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62(12.75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.2246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2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15(45.9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82(86.2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33(13.79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941(94.5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131(89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10(10.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.7416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Divorc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5(1.4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3(82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(17.6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Widow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5(2.5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5(95.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(4.65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Unmarr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4(1.3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2(89.4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(10.53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Number of marriag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≤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042(95.9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240(90.0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02(9.97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.2563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39(4.0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1(85.8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8(14.16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Age at first marria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0(0.8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3(9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(10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0109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9946</w:t>
            </w: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128(98.4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304(89.8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24(10.14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7(0.6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1(89.4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(10.53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Age at first childbirt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2(0.3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(90.6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9.38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.526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4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910(97.4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128(90.1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82(9.89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3(2.1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1(87.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2(12.72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Number of pregnanci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4(1.2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6(82.6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(17.31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.2879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391(64.4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885(90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6(9.39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874(34.3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50(88.7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24(11.27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Number of childbirth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9(2.2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5(82.0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4(17.99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.5124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636(91.0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857(89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79(10.2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63(6.7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27(93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6(6.39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Number of miscarriag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404(64.5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939(91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65(8.6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9.388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62(31.7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29(87.4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33(12.5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8(3.6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1(84.7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7(15.26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History of first sexual intercour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272(99.1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432(89.8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40(10.15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1914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6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8(0.8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0(88.2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(11.76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Age at first sexual intercour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1(1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2(90.1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(9.89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0693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9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146(98.4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319(89.8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27(10.15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5(0.4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1(88.5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(11.43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Sexual intercourse in the last yea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285(67.0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670(88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15(11.64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6.9101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94(32.9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20(93.2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4(6.71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Most commonly used menstrual produc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amp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106(60.7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472(87.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34(12.4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amp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(0.2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(72.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(27.78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issue pap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210(38.2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99(93.4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1(6.57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Other pap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8(0.4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5(92.1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7.89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Clo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(0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(10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0.0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(10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Most commonly used materials for toile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Tissue pap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372(99.7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518(89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54(10.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(0.2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(94.7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(5.26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Frequency of bathing in summ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-3 day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704(79.9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961(88.9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43(11.08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.287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-7 day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401(1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08(93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3(6.64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 days-2 week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7(2.3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1(91.8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(8.12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2 week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6(1.0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3(96.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(3.49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Frequency of bathing in wint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-3 day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85(9.3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60(84.0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5(15.9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8.6808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-7 day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558(54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59(89.0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99(10.95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 days-2 week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91(22.6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35(91.7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56(8.25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2 week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30(13.5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60(93.8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0(6.19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Frequency of changing underwea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-3 day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746(92.3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917(89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829(10.7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.1144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-7 day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18(7.3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93(95.9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(4.05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gt;7days/ti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(0.2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(10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Bath before intercour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 bath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62(7.1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33(91.9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(8.01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.1303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Occasional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11(39.5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95(89.2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6(10.74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713(53.3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64(87.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49(12.86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Bath after intercour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 bath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82(9.4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39(91.0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3(8.9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1.5213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Occasional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079(40.8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861(89.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8(10.49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Alw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23(49.6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92(86.8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31(13.12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Spouse or sexual partner infor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Presence or absence of spouse or sexual partn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750(94.1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954(89.7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796(10.27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.7858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1814</w:t>
            </w: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78(5.8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38(91.6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(8.37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&lt;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39(1.8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7(76.9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2(23.0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1.2299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239(16.2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027(82.8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2(17.1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186(28.6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27(88.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59(11.85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075(40.3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831(92.0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4(7.93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82(12.8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948(96.5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4(3.46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Educational leve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Illiteracy/no formal 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31(6.8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99(93.9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2(6.03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1.3641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Elementary school and be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11(33.8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15(92.4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6(7.51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Junior high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01(33.6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09(88.7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92(11.23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High school and abo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78(25.6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705(86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73(13.8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Circumcision histo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96(2.8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165(84.1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31(15.82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.6465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727(97.1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045(89.8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682(10.14)</w:t>
            </w:r>
          </w:p>
        </w:tc>
        <w:tc>
          <w:tcPr>
            <w:tcW w:w="7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Smoking histo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57(34.3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393(90.0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4(9.94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533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4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Smoke or quit smoki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073(65.63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542(89.53)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31(10.47)</w:t>
            </w:r>
          </w:p>
        </w:tc>
        <w:tc>
          <w:tcPr>
            <w:tcW w:w="7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5"/>
                <w:szCs w:val="15"/>
              </w:rPr>
              <w:t>Alcohol consumption histo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747(35.5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485(90.4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62(9.54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2.2589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0.1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1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Drinking alcohol or have qui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981(64.45)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4452(89.38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  <w:t>529(10.62)</w:t>
            </w:r>
          </w:p>
        </w:tc>
        <w:tc>
          <w:tcPr>
            <w:tcW w:w="77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" w:hAnsi="Times New Roman"/>
          <w:color w:val="010205"/>
          <w:sz w:val="18"/>
        </w:rPr>
      </w:pPr>
    </w:p>
    <w:p>
      <w:pPr>
        <w:pStyle w:val="6"/>
        <w:rPr>
          <w:rStyle w:val="27"/>
          <w:b w:val="0"/>
        </w:rPr>
      </w:pPr>
      <w:r>
        <w:t>Table S4. Multiple interpolation methods.</w:t>
      </w:r>
    </w:p>
    <w:tbl>
      <w:tblPr>
        <w:tblStyle w:val="12"/>
        <w:tblW w:w="84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000"/>
        <w:gridCol w:w="1436"/>
        <w:gridCol w:w="2025"/>
        <w:gridCol w:w="1000"/>
        <w:gridCol w:w="18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等线 Light"/>
                <w:b w:val="0"/>
                <w:sz w:val="15"/>
                <w:szCs w:val="15"/>
              </w:rPr>
            </w:pPr>
            <w:r>
              <w:rPr>
                <w:rFonts w:hint="default"/>
                <w:b w:val="0"/>
                <w:sz w:val="15"/>
                <w:szCs w:val="15"/>
              </w:rPr>
              <w:t>Seed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b w:val="0"/>
                <w:sz w:val="15"/>
                <w:szCs w:val="15"/>
              </w:rPr>
            </w:pPr>
            <w:r>
              <w:rPr>
                <w:rFonts w:hint="default"/>
                <w:b w:val="0"/>
                <w:sz w:val="15"/>
                <w:szCs w:val="15"/>
              </w:rPr>
              <w:t>Number of imputations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b w:val="0"/>
                <w:sz w:val="15"/>
                <w:szCs w:val="15"/>
              </w:rPr>
            </w:pPr>
            <w:r>
              <w:rPr>
                <w:rFonts w:hint="default"/>
                <w:b w:val="0"/>
                <w:sz w:val="15"/>
                <w:szCs w:val="15"/>
              </w:rPr>
              <w:t>Cronbach alpha coefficient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b w:val="0"/>
                <w:sz w:val="15"/>
                <w:szCs w:val="15"/>
              </w:rPr>
            </w:pPr>
            <w:r>
              <w:rPr>
                <w:rFonts w:hint="default"/>
                <w:b w:val="0"/>
                <w:sz w:val="15"/>
                <w:szCs w:val="15"/>
              </w:rPr>
              <w:t>χ2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b w:val="0"/>
                <w:sz w:val="15"/>
                <w:szCs w:val="15"/>
              </w:rPr>
            </w:pPr>
            <w:r>
              <w:rPr>
                <w:rFonts w:hint="default"/>
                <w:b w:val="0"/>
                <w:sz w:val="15"/>
                <w:szCs w:val="15"/>
              </w:rPr>
              <w:t>(Hosmer-Lemeshow test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b w:val="0"/>
                <w:sz w:val="15"/>
                <w:szCs w:val="15"/>
              </w:rPr>
            </w:pPr>
            <w:r>
              <w:rPr>
                <w:rFonts w:hint="default"/>
                <w:b w:val="0"/>
                <w:i/>
                <w:iCs/>
                <w:sz w:val="15"/>
                <w:szCs w:val="15"/>
              </w:rPr>
              <w:t>P</w:t>
            </w:r>
            <w:r>
              <w:rPr>
                <w:rFonts w:hint="default"/>
                <w:b w:val="0"/>
                <w:sz w:val="15"/>
                <w:szCs w:val="15"/>
              </w:rPr>
              <w:t>-Value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b w:val="0"/>
                <w:sz w:val="15"/>
                <w:szCs w:val="15"/>
              </w:rPr>
            </w:pPr>
            <w:r>
              <w:rPr>
                <w:rFonts w:hint="default"/>
                <w:b w:val="0"/>
                <w:sz w:val="15"/>
                <w:szCs w:val="15"/>
              </w:rPr>
              <w:t>Correct prediction rate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sz w:val="15"/>
                <w:szCs w:val="15"/>
              </w:rPr>
            </w:pPr>
            <w:r>
              <w:rPr>
                <w:rStyle w:val="21"/>
                <w:rFonts w:hint="default" w:ascii="Times New Roman" w:hAnsi="Times New Roman"/>
                <w:b w:val="0"/>
                <w:sz w:val="15"/>
                <w:szCs w:val="15"/>
              </w:rPr>
              <w:t>20 000 000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sz w:val="15"/>
                <w:szCs w:val="15"/>
              </w:rPr>
            </w:pPr>
            <w:r>
              <w:rPr>
                <w:rStyle w:val="21"/>
                <w:rFonts w:hint="default" w:ascii="Times New Roman" w:hAnsi="Times New Roman"/>
                <w:b w:val="0"/>
                <w:sz w:val="15"/>
                <w:szCs w:val="15"/>
              </w:rPr>
              <w:t>5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0.413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sz w:val="15"/>
                <w:szCs w:val="15"/>
              </w:rPr>
            </w:pPr>
            <w:r>
              <w:rPr>
                <w:rStyle w:val="21"/>
                <w:rFonts w:hint="default" w:ascii="Times New Roman" w:hAnsi="Times New Roman"/>
                <w:b w:val="0"/>
                <w:sz w:val="15"/>
                <w:szCs w:val="15"/>
              </w:rPr>
              <w:t>7.965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sz w:val="15"/>
                <w:szCs w:val="15"/>
              </w:rPr>
            </w:pPr>
            <w:r>
              <w:rPr>
                <w:rStyle w:val="21"/>
                <w:rFonts w:hint="default" w:ascii="Times New Roman" w:hAnsi="Times New Roman"/>
                <w:b w:val="0"/>
                <w:sz w:val="15"/>
                <w:szCs w:val="15"/>
              </w:rPr>
              <w:t>0.437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/>
                <w:sz w:val="15"/>
                <w:szCs w:val="15"/>
              </w:rPr>
            </w:pPr>
            <w:r>
              <w:rPr>
                <w:rStyle w:val="21"/>
                <w:rFonts w:hint="default" w:ascii="Times New Roman" w:hAnsi="Times New Roman"/>
                <w:b w:val="0"/>
                <w:sz w:val="15"/>
                <w:szCs w:val="15"/>
              </w:rPr>
              <w:t>89.8</w:t>
            </w:r>
          </w:p>
        </w:tc>
      </w:tr>
    </w:tbl>
    <w:p>
      <w:pPr>
        <w:spacing w:line="400" w:lineRule="atLeast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 w:eastAsiaTheme="majorEastAsia"/>
          <w:b/>
          <w:sz w:val="24"/>
          <w:szCs w:val="24"/>
        </w:rPr>
      </w:pPr>
      <w:r>
        <w:rPr>
          <w:rFonts w:ascii="Times New Roman" w:hAnsi="Times New Roman" w:eastAsiaTheme="majorEastAsia"/>
          <w:b/>
          <w:sz w:val="24"/>
          <w:szCs w:val="24"/>
        </w:rPr>
        <w:t xml:space="preserve">Table S5. Multivariate logistic regression analysis of patients with self-reported RTI symptoms who did not undergo gynecological exams </w:t>
      </w:r>
      <w:r>
        <w:rPr>
          <w:rFonts w:hint="default" w:ascii="Times New Roman" w:hAnsi="Times New Roman" w:eastAsiaTheme="majorEastAsia"/>
          <w:b/>
          <w:sz w:val="24"/>
          <w:szCs w:val="24"/>
          <w:lang w:val="en-US" w:eastAsia="zh-CN"/>
        </w:rPr>
        <w:t>(without multiple interpolation).</w:t>
      </w:r>
      <w:bookmarkStart w:id="0" w:name="_GoBack"/>
      <w:bookmarkEnd w:id="0"/>
    </w:p>
    <w:p>
      <w:pPr>
        <w:rPr>
          <w:rFonts w:ascii="Times New Roman" w:hAnsi="Times New Roman"/>
          <w:b/>
          <w:color w:val="2A2B2E"/>
          <w:sz w:val="24"/>
        </w:rPr>
      </w:pPr>
    </w:p>
    <w:tbl>
      <w:tblPr>
        <w:tblStyle w:val="12"/>
        <w:tblW w:w="94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1635"/>
        <w:gridCol w:w="1130"/>
        <w:gridCol w:w="1729"/>
        <w:gridCol w:w="23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6" w:hRule="atLeast"/>
          <w:jc w:val="center"/>
        </w:trPr>
        <w:tc>
          <w:tcPr>
            <w:tcW w:w="26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6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classification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SE</w:t>
            </w:r>
          </w:p>
        </w:tc>
        <w:tc>
          <w:tcPr>
            <w:tcW w:w="17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Value</w:t>
            </w:r>
          </w:p>
        </w:tc>
        <w:tc>
          <w:tcPr>
            <w:tcW w:w="23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OR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260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Number of symptoms</w:t>
            </w:r>
          </w:p>
        </w:tc>
        <w:tc>
          <w:tcPr>
            <w:tcW w:w="16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1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3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102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729[0.597-0.89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≥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119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597[0.473-0.75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restart"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＜18.5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8.5≤BMI&lt;2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229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352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.238[0.79-1.94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24≤BMI&lt;2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234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981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.006[0.636-1.59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28≤BMI&lt;3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275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239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.383[0.806-2.37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≥3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63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33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3.838[1.116-13.19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restart"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Place of residence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(Residency &gt; 6 months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County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Townships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151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.458[1.084-1.96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Rura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101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.419[1.163-1.73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restart"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Number of marriages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≤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≥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189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626[0.432-0.908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restart"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Number of miscarriages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-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95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25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808[0.671-0.97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≥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197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14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615[0.418-0.90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restart"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Menopausal status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Menopausa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Non-menopausa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599[0.437-0.8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2608" w:type="dxa"/>
            <w:vMerge w:val="restart"/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Frequency of changing underwear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-3 days/times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(Re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4-7 days/times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318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2.691[1.444-5.017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608" w:type="dxa"/>
            <w:vMerge w:val="continue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&gt;7 days/times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10972.707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0.999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kern w:val="0"/>
                <w:sz w:val="15"/>
                <w:szCs w:val="15"/>
              </w:rPr>
              <w:t>36958660.34[0-.]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panose1 w:val="02020509000000000000"/>
    <w:charset w:val="88"/>
    <w:family w:val="modern"/>
    <w:pitch w:val="default"/>
    <w:sig w:usb0="A00002FF" w:usb1="2ACFFCFA" w:usb2="00000016" w:usb3="00000000" w:csb0="0010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AyYmFhZTQzZDBhYjc5YmY4ZGYzNGVhNzVmYjIwZjgifQ=="/>
  </w:docVars>
  <w:rsids>
    <w:rsidRoot w:val="004310B7"/>
    <w:rsid w:val="00322E4D"/>
    <w:rsid w:val="00412D7F"/>
    <w:rsid w:val="004310B7"/>
    <w:rsid w:val="008E578D"/>
    <w:rsid w:val="00EE7B26"/>
    <w:rsid w:val="00F225F6"/>
    <w:rsid w:val="16B32838"/>
    <w:rsid w:val="371856A1"/>
    <w:rsid w:val="519158AE"/>
    <w:rsid w:val="65ED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link w:val="22"/>
    <w:autoRedefine/>
    <w:qFormat/>
    <w:uiPriority w:val="0"/>
    <w:pPr>
      <w:keepNext/>
      <w:keepLines/>
      <w:spacing w:before="100" w:after="90" w:line="576" w:lineRule="auto"/>
      <w:jc w:val="center"/>
      <w:outlineLvl w:val="0"/>
    </w:pPr>
    <w:rPr>
      <w:b/>
      <w:kern w:val="44"/>
      <w:sz w:val="44"/>
    </w:rPr>
  </w:style>
  <w:style w:type="paragraph" w:styleId="3">
    <w:name w:val="heading 2"/>
    <w:basedOn w:val="1"/>
    <w:link w:val="18"/>
    <w:autoRedefine/>
    <w:semiHidden/>
    <w:unhideWhenUsed/>
    <w:qFormat/>
    <w:uiPriority w:val="0"/>
    <w:pPr>
      <w:keepNext/>
      <w:keepLines/>
      <w:spacing w:before="120" w:after="120"/>
      <w:jc w:val="center"/>
      <w:outlineLvl w:val="1"/>
    </w:pPr>
    <w:rPr>
      <w:rFonts w:ascii="宋体" w:hAnsi="宋体"/>
      <w:b/>
      <w:bCs/>
      <w:kern w:val="0"/>
      <w:sz w:val="28"/>
    </w:rPr>
  </w:style>
  <w:style w:type="paragraph" w:styleId="4">
    <w:name w:val="heading 3"/>
    <w:link w:val="23"/>
    <w:autoRedefine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kern w:val="0"/>
      <w:sz w:val="26"/>
      <w:szCs w:val="24"/>
      <w:lang w:val="en-US" w:eastAsia="zh-CN" w:bidi="ar-SA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12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9"/>
    <w:autoRedefine/>
    <w:qFormat/>
    <w:uiPriority w:val="0"/>
    <w:pPr>
      <w:jc w:val="left"/>
    </w:pPr>
  </w:style>
  <w:style w:type="paragraph" w:styleId="6">
    <w:name w:val="Body Text"/>
    <w:basedOn w:val="1"/>
    <w:link w:val="24"/>
    <w:autoRedefine/>
    <w:unhideWhenUsed/>
    <w:qFormat/>
    <w:uiPriority w:val="99"/>
    <w:pPr>
      <w:spacing w:after="120"/>
    </w:pPr>
    <w:rPr>
      <w:rFonts w:ascii="Times New Roman" w:hAnsi="Times New Roman" w:eastAsiaTheme="majorEastAsia"/>
      <w:b/>
      <w:sz w:val="24"/>
      <w:szCs w:val="24"/>
    </w:rPr>
  </w:style>
  <w:style w:type="paragraph" w:styleId="7">
    <w:name w:val="Balloon Text"/>
    <w:basedOn w:val="1"/>
    <w:link w:val="46"/>
    <w:autoRedefine/>
    <w:qFormat/>
    <w:uiPriority w:val="0"/>
    <w:rPr>
      <w:sz w:val="18"/>
      <w:szCs w:val="18"/>
    </w:rPr>
  </w:style>
  <w:style w:type="paragraph" w:styleId="8">
    <w:name w:val="footer"/>
    <w:basedOn w:val="1"/>
    <w:link w:val="44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4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autoRedefine/>
    <w:qFormat/>
    <w:uiPriority w:val="99"/>
    <w:pPr>
      <w:spacing w:beforeAutospacing="1" w:afterAutospacing="1"/>
      <w:jc w:val="left"/>
    </w:pPr>
    <w:rPr>
      <w:kern w:val="0"/>
      <w:sz w:val="24"/>
    </w:rPr>
  </w:style>
  <w:style w:type="paragraph" w:styleId="11">
    <w:name w:val="annotation subject"/>
    <w:basedOn w:val="5"/>
    <w:next w:val="5"/>
    <w:link w:val="45"/>
    <w:autoRedefine/>
    <w:qFormat/>
    <w:uiPriority w:val="0"/>
    <w:rPr>
      <w:b/>
      <w:bCs/>
    </w:rPr>
  </w:style>
  <w:style w:type="table" w:styleId="13">
    <w:name w:val="Table Grid"/>
    <w:basedOn w:val="12"/>
    <w:autoRedefine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FollowedHyperlink"/>
    <w:basedOn w:val="14"/>
    <w:autoRedefine/>
    <w:qFormat/>
    <w:uiPriority w:val="0"/>
    <w:rPr>
      <w:color w:val="800080"/>
      <w:u w:val="single"/>
    </w:rPr>
  </w:style>
  <w:style w:type="character" w:styleId="16">
    <w:name w:val="Hyperlink"/>
    <w:basedOn w:val="14"/>
    <w:autoRedefine/>
    <w:qFormat/>
    <w:uiPriority w:val="0"/>
    <w:rPr>
      <w:color w:val="0000FF"/>
      <w:u w:val="single"/>
    </w:rPr>
  </w:style>
  <w:style w:type="character" w:styleId="17">
    <w:name w:val="annotation reference"/>
    <w:basedOn w:val="14"/>
    <w:autoRedefine/>
    <w:qFormat/>
    <w:uiPriority w:val="0"/>
    <w:rPr>
      <w:sz w:val="21"/>
      <w:szCs w:val="21"/>
    </w:rPr>
  </w:style>
  <w:style w:type="character" w:customStyle="1" w:styleId="18">
    <w:name w:val="标题 2 字符"/>
    <w:basedOn w:val="14"/>
    <w:link w:val="3"/>
    <w:autoRedefine/>
    <w:semiHidden/>
    <w:qFormat/>
    <w:uiPriority w:val="0"/>
    <w:rPr>
      <w:rFonts w:ascii="宋体" w:hAnsi="宋体" w:eastAsia="宋体" w:cs="Times New Roman"/>
      <w:b/>
      <w:bCs/>
      <w:kern w:val="0"/>
      <w:sz w:val="28"/>
      <w:szCs w:val="21"/>
    </w:rPr>
  </w:style>
  <w:style w:type="character" w:customStyle="1" w:styleId="19">
    <w:name w:val="批注文字 字符"/>
    <w:basedOn w:val="14"/>
    <w:link w:val="5"/>
    <w:autoRedefine/>
    <w:qFormat/>
    <w:uiPriority w:val="0"/>
    <w:rPr>
      <w:rFonts w:ascii="Calibri" w:hAnsi="Calibri" w:eastAsia="宋体" w:cs="Times New Roman"/>
      <w:szCs w:val="21"/>
    </w:rPr>
  </w:style>
  <w:style w:type="character" w:customStyle="1" w:styleId="20">
    <w:name w:val="16"/>
    <w:basedOn w:val="1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</w:rPr>
  </w:style>
  <w:style w:type="character" w:customStyle="1" w:styleId="21">
    <w:name w:val="15"/>
    <w:basedOn w:val="14"/>
    <w:autoRedefine/>
    <w:qFormat/>
    <w:uiPriority w:val="0"/>
    <w:rPr>
      <w:rFonts w:hint="eastAsia" w:ascii="宋体" w:hAnsi="宋体" w:eastAsia="宋体"/>
      <w:b/>
      <w:bCs/>
      <w:color w:val="000000"/>
      <w:sz w:val="21"/>
      <w:szCs w:val="21"/>
    </w:rPr>
  </w:style>
  <w:style w:type="character" w:customStyle="1" w:styleId="22">
    <w:name w:val="标题 1 字符"/>
    <w:basedOn w:val="14"/>
    <w:link w:val="2"/>
    <w:autoRedefine/>
    <w:qFormat/>
    <w:uiPriority w:val="0"/>
    <w:rPr>
      <w:rFonts w:ascii="Calibri" w:hAnsi="Calibri" w:eastAsia="宋体" w:cs="Times New Roman"/>
      <w:b/>
      <w:kern w:val="44"/>
      <w:sz w:val="44"/>
      <w:szCs w:val="21"/>
    </w:rPr>
  </w:style>
  <w:style w:type="character" w:customStyle="1" w:styleId="23">
    <w:name w:val="标题 3 字符"/>
    <w:basedOn w:val="14"/>
    <w:link w:val="4"/>
    <w:autoRedefine/>
    <w:qFormat/>
    <w:uiPriority w:val="99"/>
    <w:rPr>
      <w:rFonts w:ascii="MingLiU" w:hAnsi="MingLiU" w:eastAsia="MingLiU" w:cs="Times New Roman"/>
      <w:b/>
      <w:color w:val="000000"/>
      <w:kern w:val="0"/>
      <w:sz w:val="26"/>
      <w:szCs w:val="24"/>
    </w:rPr>
  </w:style>
  <w:style w:type="character" w:customStyle="1" w:styleId="24">
    <w:name w:val="正文文本 字符"/>
    <w:basedOn w:val="14"/>
    <w:link w:val="6"/>
    <w:autoRedefine/>
    <w:qFormat/>
    <w:uiPriority w:val="99"/>
    <w:rPr>
      <w:rFonts w:ascii="Times New Roman" w:hAnsi="Times New Roman" w:cs="Times New Roman" w:eastAsiaTheme="majorEastAsia"/>
      <w:b/>
      <w:sz w:val="24"/>
      <w:szCs w:val="24"/>
    </w:rPr>
  </w:style>
  <w:style w:type="paragraph" w:customStyle="1" w:styleId="25">
    <w:name w:val="TIME12号 1.5"/>
    <w:basedOn w:val="1"/>
    <w:link w:val="49"/>
    <w:autoRedefine/>
    <w:qFormat/>
    <w:uiPriority w:val="0"/>
    <w:pPr>
      <w:spacing w:line="360" w:lineRule="auto"/>
    </w:pPr>
    <w:rPr>
      <w:rFonts w:ascii="Times New Roman" w:hAnsi="Times New Roman"/>
      <w:sz w:val="24"/>
      <w:shd w:val="clear" w:color="auto" w:fill="FFFFFF"/>
    </w:rPr>
  </w:style>
  <w:style w:type="character" w:customStyle="1" w:styleId="26">
    <w:name w:val="font12"/>
    <w:basedOn w:val="14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27">
    <w:name w:val="font101"/>
    <w:basedOn w:val="1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28">
    <w:name w:val="font71"/>
    <w:basedOn w:val="14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29">
    <w:name w:val="font91"/>
    <w:basedOn w:val="1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30">
    <w:name w:val="font112"/>
    <w:basedOn w:val="14"/>
    <w:autoRedefine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31">
    <w:name w:val="font151"/>
    <w:basedOn w:val="14"/>
    <w:autoRedefine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32">
    <w:name w:val="font161"/>
    <w:basedOn w:val="14"/>
    <w:autoRedefine/>
    <w:qFormat/>
    <w:uiPriority w:val="0"/>
    <w:rPr>
      <w:rFonts w:hint="default" w:ascii="Calibri" w:hAnsi="Calibri" w:cs="Calibri"/>
      <w:b/>
      <w:bCs/>
      <w:color w:val="000000"/>
      <w:sz w:val="21"/>
      <w:szCs w:val="21"/>
      <w:u w:val="none"/>
    </w:rPr>
  </w:style>
  <w:style w:type="character" w:customStyle="1" w:styleId="33">
    <w:name w:val="font141"/>
    <w:basedOn w:val="14"/>
    <w:autoRedefine/>
    <w:qFormat/>
    <w:uiPriority w:val="0"/>
    <w:rPr>
      <w:rFonts w:hint="default" w:ascii="Times New Roman" w:hAnsi="Times New Roman" w:cs="Times New Roman"/>
      <w:b/>
      <w:bCs/>
      <w:color w:val="000000"/>
      <w:sz w:val="15"/>
      <w:szCs w:val="15"/>
      <w:u w:val="none"/>
    </w:rPr>
  </w:style>
  <w:style w:type="character" w:customStyle="1" w:styleId="34">
    <w:name w:val="font11"/>
    <w:basedOn w:val="14"/>
    <w:autoRedefine/>
    <w:qFormat/>
    <w:uiPriority w:val="0"/>
    <w:rPr>
      <w:rFonts w:hint="eastAsia" w:ascii="宋体" w:hAnsi="宋体" w:eastAsia="宋体" w:cs="宋体"/>
      <w:b/>
      <w:bCs/>
      <w:color w:val="000000"/>
      <w:sz w:val="15"/>
      <w:szCs w:val="15"/>
      <w:u w:val="none"/>
    </w:rPr>
  </w:style>
  <w:style w:type="character" w:customStyle="1" w:styleId="35">
    <w:name w:val="font41"/>
    <w:basedOn w:val="14"/>
    <w:autoRedefine/>
    <w:qFormat/>
    <w:uiPriority w:val="0"/>
    <w:rPr>
      <w:rFonts w:hint="default" w:ascii="Times New Roman" w:hAnsi="Times New Roman" w:cs="Times New Roman"/>
      <w:b/>
      <w:bCs/>
      <w:color w:val="000000"/>
      <w:sz w:val="13"/>
      <w:szCs w:val="13"/>
      <w:u w:val="none"/>
    </w:rPr>
  </w:style>
  <w:style w:type="character" w:customStyle="1" w:styleId="36">
    <w:name w:val="font21"/>
    <w:basedOn w:val="14"/>
    <w:autoRedefine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37">
    <w:name w:val="font61"/>
    <w:basedOn w:val="14"/>
    <w:autoRedefine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  <w:vertAlign w:val="superscript"/>
    </w:rPr>
  </w:style>
  <w:style w:type="character" w:customStyle="1" w:styleId="38">
    <w:name w:val="font31"/>
    <w:basedOn w:val="14"/>
    <w:autoRedefine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39">
    <w:name w:val="font51"/>
    <w:basedOn w:val="14"/>
    <w:autoRedefine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40">
    <w:name w:val="font81"/>
    <w:basedOn w:val="14"/>
    <w:autoRedefine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  <w:vertAlign w:val="superscript"/>
    </w:rPr>
  </w:style>
  <w:style w:type="character" w:customStyle="1" w:styleId="41">
    <w:name w:val="font121"/>
    <w:basedOn w:val="14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  <w:vertAlign w:val="superscript"/>
    </w:rPr>
  </w:style>
  <w:style w:type="paragraph" w:customStyle="1" w:styleId="42">
    <w:name w:val="Bibliography"/>
    <w:basedOn w:val="1"/>
    <w:next w:val="1"/>
    <w:autoRedefine/>
    <w:unhideWhenUsed/>
    <w:qFormat/>
    <w:uiPriority w:val="37"/>
    <w:pPr>
      <w:spacing w:line="480" w:lineRule="auto"/>
      <w:ind w:left="720" w:hanging="720"/>
    </w:pPr>
  </w:style>
  <w:style w:type="character" w:customStyle="1" w:styleId="43">
    <w:name w:val="页眉 字符"/>
    <w:basedOn w:val="14"/>
    <w:link w:val="9"/>
    <w:autoRedefine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44">
    <w:name w:val="页脚 字符"/>
    <w:basedOn w:val="14"/>
    <w:link w:val="8"/>
    <w:autoRedefine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45">
    <w:name w:val="批注主题 字符"/>
    <w:basedOn w:val="19"/>
    <w:link w:val="11"/>
    <w:autoRedefine/>
    <w:qFormat/>
    <w:uiPriority w:val="0"/>
    <w:rPr>
      <w:rFonts w:ascii="Calibri" w:hAnsi="Calibri" w:eastAsia="宋体" w:cs="Times New Roman"/>
      <w:b/>
      <w:bCs/>
      <w:szCs w:val="21"/>
    </w:rPr>
  </w:style>
  <w:style w:type="character" w:customStyle="1" w:styleId="46">
    <w:name w:val="批注框文本 字符"/>
    <w:basedOn w:val="14"/>
    <w:link w:val="7"/>
    <w:autoRedefine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47">
    <w:name w:val="font111"/>
    <w:basedOn w:val="14"/>
    <w:autoRedefine/>
    <w:qFormat/>
    <w:uiPriority w:val="0"/>
    <w:rPr>
      <w:rFonts w:hint="eastAsia" w:ascii="宋体" w:hAnsi="宋体" w:eastAsia="宋体"/>
      <w:b/>
      <w:bCs/>
      <w:color w:val="000000"/>
      <w:sz w:val="16"/>
      <w:szCs w:val="16"/>
      <w:u w:val="none"/>
    </w:rPr>
  </w:style>
  <w:style w:type="paragraph" w:customStyle="1" w:styleId="48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49">
    <w:name w:val="TIME12号 1.5 字符"/>
    <w:basedOn w:val="14"/>
    <w:link w:val="25"/>
    <w:autoRedefine/>
    <w:qFormat/>
    <w:uiPriority w:val="0"/>
    <w:rPr>
      <w:rFonts w:ascii="Times New Roman" w:hAnsi="Times New Roman" w:eastAsia="宋体" w:cs="Times New Roman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947</Words>
  <Characters>16802</Characters>
  <Lines>140</Lines>
  <Paragraphs>39</Paragraphs>
  <TotalTime>56</TotalTime>
  <ScaleCrop>false</ScaleCrop>
  <LinksUpToDate>false</LinksUpToDate>
  <CharactersWithSpaces>1971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08:03:00Z</dcterms:created>
  <dc:creator>Administrator</dc:creator>
  <cp:lastModifiedBy>张若漪</cp:lastModifiedBy>
  <dcterms:modified xsi:type="dcterms:W3CDTF">2024-03-15T07:21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7A040B868587447CAD7D13AA365214D7_13</vt:lpwstr>
  </property>
</Properties>
</file>